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7717" w:rsidRDefault="00F37717" w:rsidP="00F37717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bookmarkStart w:id="0" w:name="_Hlk498534763"/>
      <w:r w:rsidRPr="00F75350">
        <w:rPr>
          <w:rFonts w:ascii="Arial" w:hAnsi="Arial" w:cs="Arial"/>
          <w:b/>
          <w:lang w:val="en-US"/>
        </w:rPr>
        <w:t xml:space="preserve">S2 Table. Characteristics of 116 </w:t>
      </w:r>
      <w:r w:rsidRPr="00F75350">
        <w:rPr>
          <w:rFonts w:ascii="Arial" w:hAnsi="Arial" w:cs="Arial"/>
          <w:b/>
          <w:i/>
          <w:lang w:val="en-US"/>
        </w:rPr>
        <w:t>B. hyodysenteriae</w:t>
      </w:r>
      <w:r w:rsidRPr="00F75350">
        <w:rPr>
          <w:rFonts w:ascii="Arial" w:hAnsi="Arial" w:cs="Arial"/>
          <w:b/>
          <w:lang w:val="en-US"/>
        </w:rPr>
        <w:t xml:space="preserve"> isolates from pigs in Germany: sequence type, year of isolation, farm </w:t>
      </w:r>
      <w:r>
        <w:rPr>
          <w:rFonts w:ascii="Arial" w:hAnsi="Arial" w:cs="Arial"/>
          <w:b/>
          <w:lang w:val="en-US"/>
        </w:rPr>
        <w:t xml:space="preserve">of </w:t>
      </w:r>
      <w:r w:rsidRPr="00F75350">
        <w:rPr>
          <w:rFonts w:ascii="Arial" w:hAnsi="Arial" w:cs="Arial"/>
          <w:b/>
          <w:lang w:val="en-US"/>
        </w:rPr>
        <w:t>origin, antimicrobial susceptibility and mutation of the ribosomal protein L3</w:t>
      </w:r>
      <w:r>
        <w:rPr>
          <w:rFonts w:ascii="Arial" w:hAnsi="Arial" w:cs="Arial"/>
          <w:b/>
          <w:lang w:val="en-US"/>
        </w:rPr>
        <w:t>.</w:t>
      </w:r>
      <w:bookmarkStart w:id="1" w:name="_GoBack"/>
      <w:bookmarkEnd w:id="1"/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185"/>
        <w:gridCol w:w="1225"/>
        <w:gridCol w:w="1134"/>
        <w:gridCol w:w="1453"/>
        <w:gridCol w:w="1523"/>
        <w:gridCol w:w="1418"/>
      </w:tblGrid>
      <w:tr w:rsidR="00F37717" w:rsidRPr="00B23B01" w:rsidTr="00AB7A37">
        <w:trPr>
          <w:trHeight w:val="1510"/>
          <w:tblHeader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:rsidR="00F37717" w:rsidRPr="00AD3528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solate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name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equence type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Year of iso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Farm of origin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Tiamulin MIC (µg/ml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Valnemulin MIC (µg/m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Amino acid substitution Asn148Ser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AD3528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G32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19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06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0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+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AD3528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G325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19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06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0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-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AD3528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G326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19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06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0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ND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AD3528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G322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19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06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0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-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AD3528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G323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19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06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0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+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AD3528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G321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19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1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0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+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AD3528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G318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+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AD3528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G048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03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≤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ND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AD3528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G021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1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≤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+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AD3528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G030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1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06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≤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ND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AD3528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G061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1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03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≤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-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AD3528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G134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1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06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≤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ND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AD3528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G141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1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06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0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ND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AD3528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G349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1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1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ND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G333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199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15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4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-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G316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1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1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-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G317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1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1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-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AD3528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G332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1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-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G314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2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1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-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G315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2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2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0.1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+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G307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2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ND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G334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2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-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G337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2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-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G338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2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36F3F">
              <w:rPr>
                <w:rFonts w:ascii="Arial" w:eastAsia="Times New Roman" w:hAnsi="Arial" w:cs="Arial"/>
                <w:color w:val="000000"/>
                <w:lang w:val="en-US" w:eastAsia="de-DE"/>
              </w:rPr>
              <w:t>-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AD3528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G007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03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≤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ND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AD3528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G088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1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≤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ND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AD3528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G098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0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ND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AD3528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G016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06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≤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ND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AD3528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G042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06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≤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ND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AD3528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G046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3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0.0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D3528">
              <w:rPr>
                <w:rFonts w:ascii="Arial" w:eastAsia="Times New Roman" w:hAnsi="Arial" w:cs="Arial"/>
                <w:color w:val="000000"/>
                <w:lang w:val="en-US" w:eastAsia="de-DE"/>
              </w:rPr>
              <w:t>ND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G049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3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0.06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G110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3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0.06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≤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G043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2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3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0.1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≤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lastRenderedPageBreak/>
              <w:t>G050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3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0.0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G057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2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3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0.1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≤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G076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2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3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0.1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≤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G130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2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3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B23B01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G136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2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3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0.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0.0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G147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2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3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336F3F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G155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2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3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0.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G172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3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G181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4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G182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4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G183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4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G184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4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-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G201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4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&gt;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&gt;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G202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4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&gt;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&gt;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-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G203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4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&gt;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&gt;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207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&gt;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&gt;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277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&gt;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G329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4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&gt;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&gt;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-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 xml:space="preserve">G339 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+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367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&gt;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&gt;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347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376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&gt;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&gt;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377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379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&gt;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390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&gt;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&gt;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397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433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465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,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487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&gt;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003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50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63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6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062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5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≤0.0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320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5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331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5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306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5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308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5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309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5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310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5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311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5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lastRenderedPageBreak/>
              <w:t>G312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5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335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5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336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6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015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6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024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6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1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047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6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064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6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6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017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6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3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≤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036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6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1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038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6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078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6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091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6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139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7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&gt;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&gt;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274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7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&gt;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&gt;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296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7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381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7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385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7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403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7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420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7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 xml:space="preserve">G448 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7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1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449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7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&gt;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&gt;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101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3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79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125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0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328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4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99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80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63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6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440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8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483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8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&gt;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488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8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&gt;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490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8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&gt;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493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8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504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8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&gt;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&gt;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502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8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ND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330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5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87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≤0.016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≤0.00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169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6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88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125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≤0.00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382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8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1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≤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002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7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90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63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0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032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9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≤0.0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+</w:t>
            </w:r>
          </w:p>
        </w:tc>
      </w:tr>
      <w:tr w:rsidR="00F37717" w:rsidRPr="00AD3528" w:rsidTr="00AB7A37">
        <w:trPr>
          <w:trHeight w:val="27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044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9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3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022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9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lastRenderedPageBreak/>
              <w:t>G302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20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94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387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2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9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3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≤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485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2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9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&gt;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319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21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96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324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22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99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97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125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6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</w:tr>
      <w:tr w:rsidR="00F37717" w:rsidRPr="00AD3528" w:rsidTr="00AB7A37">
        <w:trPr>
          <w:trHeight w:val="270"/>
        </w:trPr>
        <w:tc>
          <w:tcPr>
            <w:tcW w:w="129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153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23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98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31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≤0.00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012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3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9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3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+</w:t>
            </w:r>
          </w:p>
        </w:tc>
      </w:tr>
      <w:tr w:rsidR="00F37717" w:rsidRPr="00AD3528" w:rsidTr="00AB7A37">
        <w:trPr>
          <w:trHeight w:val="315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G009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9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2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10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0.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eastAsia="de-DE"/>
              </w:rPr>
              <w:t>≤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7717" w:rsidRPr="007C0880" w:rsidRDefault="00F37717" w:rsidP="00AB7A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0880">
              <w:rPr>
                <w:rFonts w:ascii="Arial" w:eastAsia="Times New Roman" w:hAnsi="Arial" w:cs="Arial"/>
                <w:lang w:val="en-US" w:eastAsia="de-DE"/>
              </w:rPr>
              <w:t>ND</w:t>
            </w:r>
          </w:p>
        </w:tc>
      </w:tr>
    </w:tbl>
    <w:p w:rsidR="00F37717" w:rsidRPr="00AD6D39" w:rsidRDefault="00F37717" w:rsidP="00F37717">
      <w:pPr>
        <w:spacing w:before="120" w:after="0" w:line="480" w:lineRule="auto"/>
        <w:rPr>
          <w:rFonts w:ascii="Arial" w:hAnsi="Arial" w:cs="Arial"/>
          <w:lang w:val="en-US"/>
        </w:rPr>
      </w:pPr>
      <w:r w:rsidRPr="003B64D3">
        <w:rPr>
          <w:rFonts w:ascii="Arial" w:hAnsi="Arial" w:cs="Arial"/>
          <w:lang w:val="en-US"/>
        </w:rPr>
        <w:t>ND = not determined; + = mutation at amino acid position 148; - = no mutation at amino acid position 148</w:t>
      </w:r>
    </w:p>
    <w:p w:rsidR="00F37717" w:rsidRDefault="00F37717" w:rsidP="00F37717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bookmarkEnd w:id="0"/>
    <w:p w:rsidR="0044411A" w:rsidRPr="00F37717" w:rsidRDefault="0044411A">
      <w:pPr>
        <w:rPr>
          <w:lang w:val="en-US"/>
        </w:rPr>
      </w:pPr>
    </w:p>
    <w:sectPr w:rsidR="0044411A" w:rsidRPr="00F377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717"/>
    <w:rsid w:val="0044411A"/>
    <w:rsid w:val="008B69F8"/>
    <w:rsid w:val="00F37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1D8DA0"/>
  <w15:chartTrackingRefBased/>
  <w15:docId w15:val="{643D3FC7-CB36-46C9-A626-7DBD6A83C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3771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9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Jörling</dc:creator>
  <cp:keywords/>
  <dc:description/>
  <cp:lastModifiedBy>Jessica Jörling</cp:lastModifiedBy>
  <cp:revision>2</cp:revision>
  <dcterms:created xsi:type="dcterms:W3CDTF">2017-12-02T10:58:00Z</dcterms:created>
  <dcterms:modified xsi:type="dcterms:W3CDTF">2017-12-07T21:10:00Z</dcterms:modified>
</cp:coreProperties>
</file>